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BA00" w14:textId="77777777" w:rsidR="005B297C" w:rsidRDefault="005B297C" w:rsidP="005B297C">
      <w:pPr>
        <w:widowControl w:val="0"/>
        <w:spacing w:line="480" w:lineRule="auto"/>
        <w:ind w:left="480" w:hanging="480"/>
        <w:jc w:val="center"/>
        <w:rPr>
          <w:b/>
        </w:rPr>
      </w:pPr>
      <w:bookmarkStart w:id="0" w:name="_GoBack"/>
      <w:bookmarkEnd w:id="0"/>
      <w:r>
        <w:rPr>
          <w:b/>
        </w:rPr>
        <w:t>Appendix A</w:t>
      </w:r>
    </w:p>
    <w:p w14:paraId="68D98ADB" w14:textId="77777777" w:rsidR="005B297C" w:rsidRPr="00A82FB1" w:rsidRDefault="005B297C" w:rsidP="005B297C">
      <w:pPr>
        <w:spacing w:line="480" w:lineRule="auto"/>
        <w:rPr>
          <w:b/>
          <w:bCs/>
        </w:rPr>
      </w:pPr>
      <w:r w:rsidRPr="00A82FB1">
        <w:rPr>
          <w:b/>
          <w:bCs/>
        </w:rPr>
        <w:t xml:space="preserve">Table </w:t>
      </w:r>
      <w:r>
        <w:rPr>
          <w:b/>
          <w:bCs/>
        </w:rPr>
        <w:t>11</w:t>
      </w:r>
    </w:p>
    <w:p w14:paraId="7CB0F33C" w14:textId="77777777" w:rsidR="005B297C" w:rsidRDefault="005B297C" w:rsidP="005B297C">
      <w:pPr>
        <w:rPr>
          <w:i/>
          <w:iCs/>
        </w:rPr>
      </w:pPr>
      <w:r>
        <w:rPr>
          <w:i/>
          <w:iCs/>
        </w:rPr>
        <w:t>Final</w:t>
      </w:r>
      <w:r w:rsidRPr="00A82FB1">
        <w:rPr>
          <w:i/>
          <w:iCs/>
        </w:rPr>
        <w:t xml:space="preserve"> </w:t>
      </w:r>
      <w:r>
        <w:rPr>
          <w:i/>
          <w:iCs/>
        </w:rPr>
        <w:t>C</w:t>
      </w:r>
      <w:r w:rsidRPr="00A82FB1">
        <w:rPr>
          <w:i/>
          <w:iCs/>
        </w:rPr>
        <w:t xml:space="preserve">oding </w:t>
      </w:r>
      <w:r>
        <w:rPr>
          <w:i/>
          <w:iCs/>
        </w:rPr>
        <w:t>S</w:t>
      </w:r>
      <w:r w:rsidRPr="00A82FB1">
        <w:rPr>
          <w:i/>
          <w:iCs/>
        </w:rPr>
        <w:t>cheme</w:t>
      </w:r>
    </w:p>
    <w:p w14:paraId="2B70326B" w14:textId="77777777" w:rsidR="005B297C" w:rsidRDefault="005B297C" w:rsidP="005B297C">
      <w:pPr>
        <w:rPr>
          <w:i/>
          <w:iCs/>
        </w:rPr>
      </w:pPr>
    </w:p>
    <w:tbl>
      <w:tblPr>
        <w:tblStyle w:val="PlainTable2"/>
        <w:tblW w:w="9687" w:type="dxa"/>
        <w:tblLayout w:type="fixed"/>
        <w:tblLook w:val="0600" w:firstRow="0" w:lastRow="0" w:firstColumn="0" w:lastColumn="0" w:noHBand="1" w:noVBand="1"/>
      </w:tblPr>
      <w:tblGrid>
        <w:gridCol w:w="2854"/>
        <w:gridCol w:w="6833"/>
      </w:tblGrid>
      <w:tr w:rsidR="005B297C" w14:paraId="009F4C35" w14:textId="77777777" w:rsidTr="00875417">
        <w:trPr>
          <w:trHeight w:val="333"/>
        </w:trPr>
        <w:tc>
          <w:tcPr>
            <w:tcW w:w="285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A4B02D3" w14:textId="77777777" w:rsidR="005B297C" w:rsidRDefault="005B297C" w:rsidP="00875417">
            <w:pPr>
              <w:widowControl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eader Vitality</w:t>
            </w:r>
          </w:p>
        </w:tc>
        <w:tc>
          <w:tcPr>
            <w:tcW w:w="683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AB804DB" w14:textId="77777777" w:rsidR="005B297C" w:rsidRDefault="005B297C" w:rsidP="00875417">
            <w:pPr>
              <w:widowControl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Code Description </w:t>
            </w:r>
          </w:p>
        </w:tc>
      </w:tr>
      <w:tr w:rsidR="005B297C" w14:paraId="365ACB22" w14:textId="77777777" w:rsidTr="00875417">
        <w:trPr>
          <w:trHeight w:val="409"/>
        </w:trPr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7A3B5076" w14:textId="77777777" w:rsidR="005B297C" w:rsidRDefault="005B297C" w:rsidP="00875417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Antecedents – Foster</w:t>
            </w:r>
          </w:p>
          <w:p w14:paraId="508ABC73" w14:textId="77777777" w:rsidR="005B297C" w:rsidRDefault="005B297C" w:rsidP="00875417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sed on the PERMA+4 Model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</w:tcBorders>
            <w:vAlign w:val="center"/>
          </w:tcPr>
          <w:p w14:paraId="756C5746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Positive Emotions</w:t>
            </w:r>
          </w:p>
          <w:p w14:paraId="585D0DEB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Engagement</w:t>
            </w:r>
          </w:p>
          <w:p w14:paraId="04EBC305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Positive Relationships</w:t>
            </w:r>
          </w:p>
          <w:p w14:paraId="63A557B4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Meaning</w:t>
            </w:r>
          </w:p>
          <w:p w14:paraId="592279C4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Accomplishment</w:t>
            </w:r>
          </w:p>
          <w:p w14:paraId="1AA64B31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Health</w:t>
            </w:r>
          </w:p>
          <w:p w14:paraId="789F5B5B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Mindset</w:t>
            </w:r>
          </w:p>
          <w:p w14:paraId="1480B9FB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Environment</w:t>
            </w:r>
          </w:p>
          <w:p w14:paraId="296B98D8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 xml:space="preserve">Economic Security </w:t>
            </w:r>
          </w:p>
          <w:p w14:paraId="1FD354F6" w14:textId="77777777" w:rsidR="005B297C" w:rsidRPr="000C13CC" w:rsidRDefault="005B297C" w:rsidP="00875417">
            <w:pPr>
              <w:widowControl w:val="0"/>
            </w:pPr>
            <w:r w:rsidRPr="000C13CC">
              <w:t xml:space="preserve">Job Control </w:t>
            </w:r>
          </w:p>
          <w:p w14:paraId="096F2794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 xml:space="preserve">Vacation/Non-work time  </w:t>
            </w:r>
          </w:p>
          <w:p w14:paraId="084E13D0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</w:p>
        </w:tc>
      </w:tr>
      <w:tr w:rsidR="005B297C" w14:paraId="6EEFE84A" w14:textId="77777777" w:rsidTr="00875417">
        <w:trPr>
          <w:trHeight w:val="338"/>
        </w:trPr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542FB682" w14:textId="77777777" w:rsidR="005B297C" w:rsidRDefault="005B297C" w:rsidP="00875417">
            <w:pPr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 xml:space="preserve">Drains – Based on psychological mechanisms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</w:tcBorders>
            <w:vAlign w:val="center"/>
          </w:tcPr>
          <w:p w14:paraId="45798D4A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Self-Control</w:t>
            </w:r>
          </w:p>
          <w:p w14:paraId="632E3795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Emotional Labor</w:t>
            </w:r>
          </w:p>
          <w:p w14:paraId="7F1737F3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Emotional Dissonance</w:t>
            </w:r>
          </w:p>
          <w:p w14:paraId="38CA69E7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 xml:space="preserve">Energy Transference </w:t>
            </w:r>
          </w:p>
          <w:p w14:paraId="484D89E0" w14:textId="77777777" w:rsidR="005B297C" w:rsidRPr="000C13CC" w:rsidRDefault="005B297C" w:rsidP="00875417">
            <w:pPr>
              <w:widowControl w:val="0"/>
            </w:pPr>
            <w:r w:rsidRPr="000C13CC">
              <w:t>Loss of Job Control</w:t>
            </w:r>
          </w:p>
          <w:p w14:paraId="61AF30BD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 xml:space="preserve">Unproductive Mindsets of Others </w:t>
            </w:r>
          </w:p>
          <w:p w14:paraId="18ED9EC0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Isolation</w:t>
            </w:r>
          </w:p>
        </w:tc>
      </w:tr>
      <w:tr w:rsidR="005B297C" w14:paraId="2DFBDF2B" w14:textId="77777777" w:rsidTr="00875417">
        <w:trPr>
          <w:trHeight w:val="338"/>
        </w:trPr>
        <w:tc>
          <w:tcPr>
            <w:tcW w:w="2854" w:type="dxa"/>
            <w:tcBorders>
              <w:top w:val="nil"/>
              <w:bottom w:val="nil"/>
              <w:right w:val="nil"/>
            </w:tcBorders>
          </w:tcPr>
          <w:p w14:paraId="04AF5619" w14:textId="77777777" w:rsidR="005B297C" w:rsidRDefault="005B297C" w:rsidP="00875417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Leadership Behaviors – High in Vitality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</w:tcBorders>
            <w:vAlign w:val="center"/>
          </w:tcPr>
          <w:p w14:paraId="5586B042" w14:textId="77777777" w:rsidR="005B297C" w:rsidRPr="000C13CC" w:rsidRDefault="005B297C" w:rsidP="00875417">
            <w:pPr>
              <w:widowControl w:val="0"/>
            </w:pPr>
            <w:r w:rsidRPr="000C13CC">
              <w:t>Positive Relational Energy</w:t>
            </w:r>
          </w:p>
          <w:p w14:paraId="2B24B024" w14:textId="77777777" w:rsidR="005B297C" w:rsidRPr="000C13CC" w:rsidRDefault="005B297C" w:rsidP="00875417">
            <w:pPr>
              <w:widowControl w:val="0"/>
            </w:pPr>
            <w:r w:rsidRPr="000C13CC">
              <w:t>Curious</w:t>
            </w:r>
          </w:p>
          <w:p w14:paraId="39861897" w14:textId="77777777" w:rsidR="005B297C" w:rsidRPr="000C13CC" w:rsidRDefault="005B297C" w:rsidP="00875417">
            <w:pPr>
              <w:widowControl w:val="0"/>
            </w:pPr>
            <w:r w:rsidRPr="000C13CC">
              <w:t>Positive Environment</w:t>
            </w:r>
          </w:p>
          <w:p w14:paraId="686A2594" w14:textId="77777777" w:rsidR="005B297C" w:rsidRPr="000C13CC" w:rsidRDefault="005B297C" w:rsidP="00875417">
            <w:pPr>
              <w:widowControl w:val="0"/>
            </w:pPr>
            <w:r w:rsidRPr="000C13CC">
              <w:t>Encouraging</w:t>
            </w:r>
          </w:p>
          <w:p w14:paraId="4B309EF8" w14:textId="77777777" w:rsidR="005B297C" w:rsidRPr="000C13CC" w:rsidRDefault="005B297C" w:rsidP="00875417">
            <w:pPr>
              <w:widowControl w:val="0"/>
            </w:pPr>
            <w:r w:rsidRPr="000C13CC">
              <w:t>Engaged</w:t>
            </w:r>
          </w:p>
          <w:p w14:paraId="234F61C5" w14:textId="77777777" w:rsidR="005B297C" w:rsidRPr="000C13CC" w:rsidRDefault="005B297C" w:rsidP="00875417">
            <w:pPr>
              <w:widowControl w:val="0"/>
            </w:pPr>
            <w:r w:rsidRPr="000C13CC">
              <w:t>High Capacity</w:t>
            </w:r>
          </w:p>
          <w:p w14:paraId="37667598" w14:textId="77777777" w:rsidR="005B297C" w:rsidRPr="000C13CC" w:rsidRDefault="005B297C" w:rsidP="00875417">
            <w:pPr>
              <w:widowControl w:val="0"/>
            </w:pPr>
            <w:r w:rsidRPr="000C13CC">
              <w:t>Visionary</w:t>
            </w:r>
          </w:p>
          <w:p w14:paraId="70BA1671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Inclusive</w:t>
            </w:r>
          </w:p>
        </w:tc>
      </w:tr>
      <w:tr w:rsidR="005B297C" w14:paraId="0AEABCD2" w14:textId="77777777" w:rsidTr="00875417">
        <w:trPr>
          <w:trHeight w:val="338"/>
        </w:trPr>
        <w:tc>
          <w:tcPr>
            <w:tcW w:w="2854" w:type="dxa"/>
            <w:tcBorders>
              <w:top w:val="nil"/>
              <w:bottom w:val="single" w:sz="4" w:space="0" w:color="auto"/>
              <w:right w:val="nil"/>
            </w:tcBorders>
          </w:tcPr>
          <w:p w14:paraId="32AD40AD" w14:textId="77777777" w:rsidR="005B297C" w:rsidRDefault="005B297C" w:rsidP="00875417">
            <w:pPr>
              <w:rPr>
                <w:bCs/>
                <w:iCs/>
              </w:rPr>
            </w:pPr>
            <w:r>
              <w:rPr>
                <w:bCs/>
                <w:iCs/>
              </w:rPr>
              <w:t>Leadership Behaviors – Drained in Vitality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96EE56" w14:textId="77777777" w:rsidR="005B297C" w:rsidRPr="000C13CC" w:rsidRDefault="005B297C" w:rsidP="00875417">
            <w:pPr>
              <w:widowControl w:val="0"/>
            </w:pPr>
            <w:r w:rsidRPr="000C13CC">
              <w:t>Negative Relational Energy</w:t>
            </w:r>
          </w:p>
          <w:p w14:paraId="284229A4" w14:textId="77777777" w:rsidR="005B297C" w:rsidRPr="000C13CC" w:rsidRDefault="005B297C" w:rsidP="00875417">
            <w:pPr>
              <w:widowControl w:val="0"/>
            </w:pPr>
            <w:r w:rsidRPr="000C13CC">
              <w:t>Closed</w:t>
            </w:r>
          </w:p>
          <w:p w14:paraId="0D444E99" w14:textId="77777777" w:rsidR="005B297C" w:rsidRPr="000C13CC" w:rsidRDefault="005B297C" w:rsidP="00875417">
            <w:pPr>
              <w:widowControl w:val="0"/>
            </w:pPr>
            <w:r w:rsidRPr="000C13CC">
              <w:t>Negative Environment</w:t>
            </w:r>
          </w:p>
          <w:p w14:paraId="10880B24" w14:textId="77777777" w:rsidR="005B297C" w:rsidRPr="000C13CC" w:rsidRDefault="005B297C" w:rsidP="00875417">
            <w:pPr>
              <w:widowControl w:val="0"/>
            </w:pPr>
            <w:r w:rsidRPr="000C13CC">
              <w:t>Discouraging</w:t>
            </w:r>
          </w:p>
          <w:p w14:paraId="4E202976" w14:textId="77777777" w:rsidR="005B297C" w:rsidRPr="000C13CC" w:rsidRDefault="005B297C" w:rsidP="00875417">
            <w:pPr>
              <w:widowControl w:val="0"/>
            </w:pPr>
            <w:r w:rsidRPr="000C13CC">
              <w:t>Disengaged</w:t>
            </w:r>
          </w:p>
          <w:p w14:paraId="42E37559" w14:textId="77777777" w:rsidR="005B297C" w:rsidRPr="000C13CC" w:rsidRDefault="005B297C" w:rsidP="00875417">
            <w:pPr>
              <w:widowControl w:val="0"/>
            </w:pPr>
            <w:r w:rsidRPr="000C13CC">
              <w:t>Low Capacity</w:t>
            </w:r>
          </w:p>
          <w:p w14:paraId="2B19BD3C" w14:textId="77777777" w:rsidR="005B297C" w:rsidRPr="000C13CC" w:rsidRDefault="005B297C" w:rsidP="00875417">
            <w:pPr>
              <w:widowControl w:val="0"/>
            </w:pPr>
            <w:r w:rsidRPr="000C13CC">
              <w:t>Myopic</w:t>
            </w:r>
          </w:p>
          <w:p w14:paraId="157D81D6" w14:textId="77777777" w:rsidR="005B297C" w:rsidRPr="000C13CC" w:rsidRDefault="005B297C" w:rsidP="00875417">
            <w:pPr>
              <w:widowControl w:val="0"/>
              <w:rPr>
                <w:sz w:val="24"/>
                <w:szCs w:val="24"/>
              </w:rPr>
            </w:pPr>
            <w:r w:rsidRPr="000C13CC">
              <w:rPr>
                <w:sz w:val="24"/>
                <w:szCs w:val="24"/>
              </w:rPr>
              <w:t>Exclusive</w:t>
            </w:r>
          </w:p>
        </w:tc>
      </w:tr>
    </w:tbl>
    <w:p w14:paraId="2C0860A1" w14:textId="77777777" w:rsidR="004D4E52" w:rsidRDefault="004D4E52"/>
    <w:sectPr w:rsidR="004D4E52" w:rsidSect="005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7C"/>
    <w:rsid w:val="0002009A"/>
    <w:rsid w:val="0004761F"/>
    <w:rsid w:val="0007042E"/>
    <w:rsid w:val="00100786"/>
    <w:rsid w:val="00113F70"/>
    <w:rsid w:val="001838FC"/>
    <w:rsid w:val="001F6903"/>
    <w:rsid w:val="002307B4"/>
    <w:rsid w:val="00273CF5"/>
    <w:rsid w:val="002E5D08"/>
    <w:rsid w:val="00310F25"/>
    <w:rsid w:val="00342E44"/>
    <w:rsid w:val="00360136"/>
    <w:rsid w:val="003F7706"/>
    <w:rsid w:val="004066D1"/>
    <w:rsid w:val="00466A28"/>
    <w:rsid w:val="00477AF0"/>
    <w:rsid w:val="004D1932"/>
    <w:rsid w:val="004D4E52"/>
    <w:rsid w:val="005831FE"/>
    <w:rsid w:val="00596254"/>
    <w:rsid w:val="005B297C"/>
    <w:rsid w:val="005B7AB7"/>
    <w:rsid w:val="005F58D9"/>
    <w:rsid w:val="006166E4"/>
    <w:rsid w:val="0066337E"/>
    <w:rsid w:val="00691B31"/>
    <w:rsid w:val="006E42B6"/>
    <w:rsid w:val="007768B2"/>
    <w:rsid w:val="007A4D3B"/>
    <w:rsid w:val="007E41E4"/>
    <w:rsid w:val="00875B5B"/>
    <w:rsid w:val="008A393A"/>
    <w:rsid w:val="008D3038"/>
    <w:rsid w:val="008F50FD"/>
    <w:rsid w:val="009768CB"/>
    <w:rsid w:val="009A2C3E"/>
    <w:rsid w:val="009B3023"/>
    <w:rsid w:val="009D1A75"/>
    <w:rsid w:val="009D746A"/>
    <w:rsid w:val="00A01BB5"/>
    <w:rsid w:val="00A45262"/>
    <w:rsid w:val="00A67350"/>
    <w:rsid w:val="00B213E4"/>
    <w:rsid w:val="00B618A9"/>
    <w:rsid w:val="00BC4C04"/>
    <w:rsid w:val="00C63DF8"/>
    <w:rsid w:val="00C66BB4"/>
    <w:rsid w:val="00C775CF"/>
    <w:rsid w:val="00C96243"/>
    <w:rsid w:val="00CB0BC0"/>
    <w:rsid w:val="00CD03BD"/>
    <w:rsid w:val="00D05835"/>
    <w:rsid w:val="00D40FB7"/>
    <w:rsid w:val="00D639B4"/>
    <w:rsid w:val="00D91029"/>
    <w:rsid w:val="00E21B43"/>
    <w:rsid w:val="00ED530B"/>
    <w:rsid w:val="00F05290"/>
    <w:rsid w:val="00F517CF"/>
    <w:rsid w:val="00F60831"/>
    <w:rsid w:val="00FB4E47"/>
    <w:rsid w:val="00FB64D9"/>
    <w:rsid w:val="00FD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D3492"/>
  <w15:chartTrackingRefBased/>
  <w15:docId w15:val="{3784B00A-FE67-7F4F-8C33-7A4D7132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97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297C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apiro</dc:creator>
  <cp:keywords/>
  <dc:description/>
  <cp:lastModifiedBy>Jamie Shapiro</cp:lastModifiedBy>
  <cp:revision>1</cp:revision>
  <dcterms:created xsi:type="dcterms:W3CDTF">2023-09-22T22:48:00Z</dcterms:created>
  <dcterms:modified xsi:type="dcterms:W3CDTF">2023-09-22T22:48:00Z</dcterms:modified>
</cp:coreProperties>
</file>